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DE82" w14:textId="6132A211" w:rsidR="007021D2" w:rsidRDefault="007021D2" w:rsidP="00864531">
      <w:pPr>
        <w:pStyle w:val="Body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: Association between domains of sleep quality and PSQI scores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1600"/>
        <w:gridCol w:w="3073"/>
        <w:gridCol w:w="2552"/>
      </w:tblGrid>
      <w:tr w:rsidR="007021D2" w:rsidRPr="007021D2" w14:paraId="7B86DBEE" w14:textId="77777777" w:rsidTr="007021D2">
        <w:trPr>
          <w:trHeight w:val="63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1504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verall sleep quality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121F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omai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F6AC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rrelation coefficient</w:t>
            </w:r>
          </w:p>
        </w:tc>
      </w:tr>
      <w:tr w:rsidR="007021D2" w:rsidRPr="007021D2" w14:paraId="11A478DB" w14:textId="77777777" w:rsidTr="007021D2">
        <w:trPr>
          <w:trHeight w:val="63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B0232E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QI score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A74E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bjective sleep qual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91E19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508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114CBC7C" w14:textId="77777777" w:rsidTr="007021D2">
        <w:trPr>
          <w:trHeight w:val="37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BD1FE1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CEF08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eep lat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AB5C9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610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503D0139" w14:textId="77777777" w:rsidTr="007021D2">
        <w:trPr>
          <w:trHeight w:val="37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E79A11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60C9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eep du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3B3FF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625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224CB2B6" w14:textId="77777777" w:rsidTr="007021D2">
        <w:trPr>
          <w:trHeight w:val="63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64BB67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63422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bitual sleep effici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AF4C2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607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1BE8DE33" w14:textId="77777777" w:rsidTr="007021D2">
        <w:trPr>
          <w:trHeight w:val="63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70A9BC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C8549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eep disturba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022240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362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4A47850D" w14:textId="77777777" w:rsidTr="007021D2">
        <w:trPr>
          <w:trHeight w:val="63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A10233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E36CA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se of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8E289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359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  <w:tr w:rsidR="007021D2" w:rsidRPr="007021D2" w14:paraId="2C15FDB4" w14:textId="77777777" w:rsidTr="007021D2">
        <w:trPr>
          <w:trHeight w:val="63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8110D" w14:textId="77777777" w:rsidR="007021D2" w:rsidRPr="007021D2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2E494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time dys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FF31" w14:textId="77777777" w:rsidR="007021D2" w:rsidRPr="007021D2" w:rsidRDefault="007021D2" w:rsidP="0070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422</w:t>
            </w:r>
            <w:r w:rsidRPr="00702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*</w:t>
            </w:r>
          </w:p>
        </w:tc>
      </w:tr>
    </w:tbl>
    <w:p w14:paraId="4E578F3F" w14:textId="787E73AD" w:rsidR="007021D2" w:rsidRDefault="007021D2" w:rsidP="00864531">
      <w:pPr>
        <w:pStyle w:val="Body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*denotes p &lt; 0.001</w:t>
      </w:r>
    </w:p>
    <w:p w14:paraId="2EEA34AE" w14:textId="77777777" w:rsidR="007021D2" w:rsidRDefault="007021D2">
      <w:pPr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9A169E3" w14:textId="574FE3FD" w:rsidR="00864531" w:rsidRPr="00F750E4" w:rsidRDefault="00F750E4" w:rsidP="00864531">
      <w:pPr>
        <w:pStyle w:val="Body"/>
        <w:rPr>
          <w:rFonts w:ascii="Times New Roman" w:eastAsia="Times New Roman" w:hAnsi="Times New Roman" w:cs="Times New Roman"/>
          <w:b/>
          <w:bCs/>
        </w:rPr>
      </w:pPr>
      <w:r w:rsidRPr="00F750E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F750E4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7021D2">
        <w:rPr>
          <w:rFonts w:ascii="Times New Roman" w:hAnsi="Times New Roman"/>
          <w:b/>
          <w:bCs/>
          <w:sz w:val="24"/>
          <w:szCs w:val="24"/>
        </w:rPr>
        <w:t>2</w:t>
      </w:r>
      <w:r w:rsidRPr="00F750E4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BE4052" w:rsidRPr="00F750E4">
        <w:rPr>
          <w:rFonts w:ascii="Times New Roman" w:hAnsi="Times New Roman"/>
          <w:b/>
          <w:bCs/>
          <w:sz w:val="24"/>
          <w:szCs w:val="24"/>
        </w:rPr>
        <w:t>Logistic Regression Analysis</w:t>
      </w:r>
      <w:r w:rsidR="00BE4052" w:rsidRPr="00BE405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E4052">
        <w:rPr>
          <w:rFonts w:ascii="Times New Roman" w:hAnsi="Times New Roman"/>
          <w:b/>
          <w:bCs/>
          <w:sz w:val="24"/>
          <w:szCs w:val="24"/>
        </w:rPr>
        <w:t>indicating a</w:t>
      </w:r>
      <w:r w:rsidR="00BE4052" w:rsidRPr="00BE4052">
        <w:rPr>
          <w:rFonts w:ascii="Times New Roman" w:hAnsi="Times New Roman"/>
          <w:b/>
          <w:bCs/>
          <w:sz w:val="24"/>
          <w:szCs w:val="24"/>
        </w:rPr>
        <w:t xml:space="preserve">ssociation of sleep quality with stress (n=516) </w:t>
      </w:r>
    </w:p>
    <w:tbl>
      <w:tblPr>
        <w:tblW w:w="1028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1977"/>
        <w:gridCol w:w="993"/>
        <w:gridCol w:w="1075"/>
        <w:gridCol w:w="905"/>
        <w:gridCol w:w="1350"/>
        <w:gridCol w:w="850"/>
        <w:gridCol w:w="1035"/>
      </w:tblGrid>
      <w:tr w:rsidR="00864531" w:rsidRPr="00F750E4" w14:paraId="1347C27B" w14:textId="77777777" w:rsidTr="00BE4052">
        <w:trPr>
          <w:cantSplit/>
        </w:trPr>
        <w:tc>
          <w:tcPr>
            <w:tcW w:w="2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23AC" w14:textId="0AB173CC" w:rsidR="00864531" w:rsidRPr="00BE4052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6136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categor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4BC1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1FDC3" w14:textId="49573B38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</w:t>
            </w:r>
            <w:r w:rsidR="00BE4052"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</w:t>
            </w: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rror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E2BB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DEF2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 (OR)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33E0E6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I. for OR</w:t>
            </w:r>
          </w:p>
        </w:tc>
      </w:tr>
      <w:tr w:rsidR="00864531" w:rsidRPr="00F750E4" w14:paraId="47E5A7CB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FCA3E1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27B53E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6108CE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9B9548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BAF22E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E98E7A" w14:textId="77777777" w:rsidR="00864531" w:rsidRPr="00BE4052" w:rsidRDefault="00864531" w:rsidP="009A48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0BA7E6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350AA2" w14:textId="77777777" w:rsidR="00864531" w:rsidRPr="00BE4052" w:rsidRDefault="00864531" w:rsidP="009A48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</w:t>
            </w:r>
          </w:p>
        </w:tc>
      </w:tr>
      <w:tr w:rsidR="00864531" w:rsidRPr="00F750E4" w14:paraId="416BBE3A" w14:textId="77777777" w:rsidTr="00BE4052">
        <w:trPr>
          <w:cantSplit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E067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7AF1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508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1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6F2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1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589B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AA8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A418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98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18F8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46</w:t>
            </w:r>
          </w:p>
        </w:tc>
      </w:tr>
      <w:tr w:rsidR="00864531" w:rsidRPr="00F750E4" w14:paraId="277C02FD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99E6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FCC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FBB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B07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A503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957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918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11C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031DC38F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70A3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CF70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Punja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A5C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4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DCD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AFEE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A32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F4F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9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889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576</w:t>
            </w:r>
          </w:p>
        </w:tc>
      </w:tr>
      <w:tr w:rsidR="00864531" w:rsidRPr="00F750E4" w14:paraId="347B23B7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F43B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Trimester of pregnanc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D4683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sz w:val="24"/>
                <w:szCs w:val="24"/>
              </w:rPr>
              <w:t>Thi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70095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2AAB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DA7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48967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1886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199EF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4531" w:rsidRPr="00F750E4" w14:paraId="12A66D5C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FEAA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C22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ir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F6E4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6E1D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3414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C663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AE80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8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46BC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576</w:t>
            </w:r>
          </w:p>
        </w:tc>
      </w:tr>
      <w:tr w:rsidR="00864531" w:rsidRPr="00F750E4" w14:paraId="6DD7170F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1646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499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Seco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89DE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6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EEA1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7EE5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E717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3CC7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853E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74</w:t>
            </w:r>
          </w:p>
        </w:tc>
      </w:tr>
      <w:tr w:rsidR="00864531" w:rsidRPr="00F750E4" w14:paraId="4533B1B0" w14:textId="77777777" w:rsidTr="00BE4052">
        <w:trPr>
          <w:cantSplit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945B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Household incom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4554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662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2B19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D12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F90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0F6D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9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B241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741</w:t>
            </w:r>
          </w:p>
        </w:tc>
      </w:tr>
      <w:tr w:rsidR="00864531" w:rsidRPr="00F750E4" w14:paraId="40CDBDDC" w14:textId="77777777" w:rsidTr="00BE4052">
        <w:trPr>
          <w:cantSplit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7D09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Education level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DA2C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845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0.1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9B2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30A3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AE56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F4D9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D4B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63</w:t>
            </w:r>
          </w:p>
        </w:tc>
      </w:tr>
      <w:tr w:rsidR="00864531" w:rsidRPr="00F750E4" w14:paraId="7DD0D9BE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761E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Subjective sleep qualit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5248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741C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8CD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D40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9B5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EBB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D8B2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0F64C937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4828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035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5090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7861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0C0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430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B5A1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CBEE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281</w:t>
            </w:r>
          </w:p>
        </w:tc>
      </w:tr>
      <w:tr w:rsidR="00864531" w:rsidRPr="00F750E4" w14:paraId="404A00E5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EAEB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Sleep latenc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C0C1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BC9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34A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13D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981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19AF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1C8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49F4E0A5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1E37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119B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382E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29FF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F360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84A9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338F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3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DEE1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25</w:t>
            </w:r>
          </w:p>
        </w:tc>
      </w:tr>
      <w:tr w:rsidR="00864531" w:rsidRPr="00F750E4" w14:paraId="5534302E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FB92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203E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A18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0D39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24B5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1B36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D66D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F24D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6053B47E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2EC6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488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704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53CF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090E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624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A647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88B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026</w:t>
            </w:r>
          </w:p>
        </w:tc>
      </w:tr>
      <w:tr w:rsidR="00864531" w:rsidRPr="00F750E4" w14:paraId="683AC61F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2CF4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Habitual sleep efficienc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944A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E8A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745C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088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0AB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4A1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A74A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03664506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72B9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0E66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6E1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02C5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EF9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4A83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5DB1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8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A38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187</w:t>
            </w:r>
          </w:p>
        </w:tc>
      </w:tr>
      <w:tr w:rsidR="00864531" w:rsidRPr="00F750E4" w14:paraId="37AA3AB7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A0C5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Sleep disturbanc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51C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F93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C761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2D2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CD2E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31E4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CDB6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5F400F7B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43B8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19707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BAF5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1.1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1DD71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90D2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B11A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0DDD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BD826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523</w:t>
            </w:r>
          </w:p>
        </w:tc>
      </w:tr>
      <w:tr w:rsidR="00864531" w:rsidRPr="00F750E4" w14:paraId="10B27D70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CE41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Use of medic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50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1FC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FE7E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0A35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4EB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BED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9321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350EF0BA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DB33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FF2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B796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CDA7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3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567E9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325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7B4C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5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1915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578</w:t>
            </w:r>
          </w:p>
        </w:tc>
      </w:tr>
      <w:tr w:rsidR="00864531" w:rsidRPr="00F750E4" w14:paraId="6780ABA9" w14:textId="77777777" w:rsidTr="00BE4052">
        <w:trPr>
          <w:cantSplit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EEF5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Daytime dysfunc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CE93F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F13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01A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F5DB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89C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1EB13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4348B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</w:tr>
      <w:tr w:rsidR="00864531" w:rsidRPr="00F750E4" w14:paraId="1641C110" w14:textId="77777777" w:rsidTr="00BE4052">
        <w:trPr>
          <w:cantSplit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5334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2BF7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Wor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2BD0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BBC8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2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ACB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7BAA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FA8F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6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52CA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665</w:t>
            </w:r>
          </w:p>
        </w:tc>
      </w:tr>
      <w:tr w:rsidR="00864531" w:rsidRPr="00F750E4" w14:paraId="3F924E3B" w14:textId="77777777" w:rsidTr="00BE4052">
        <w:trPr>
          <w:cantSplit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846B2" w14:textId="77777777" w:rsidR="00864531" w:rsidRPr="00BE4052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E4052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DD213D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50DD54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1.9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47B3E2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6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CCD32C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CE124E" w14:textId="77777777" w:rsidR="00864531" w:rsidRPr="00F750E4" w:rsidRDefault="00864531" w:rsidP="00BE40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750E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A11393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78D50E" w14:textId="77777777" w:rsidR="00864531" w:rsidRPr="00F750E4" w:rsidRDefault="00864531" w:rsidP="00BE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AD00699" w14:textId="77777777" w:rsidR="00864531" w:rsidRPr="00F750E4" w:rsidRDefault="00864531" w:rsidP="00864531">
      <w:pPr>
        <w:pStyle w:val="Body"/>
        <w:spacing w:after="0" w:line="400" w:lineRule="atLeast"/>
        <w:rPr>
          <w:rFonts w:asciiTheme="majorBidi" w:eastAsia="Times New Roman" w:hAnsiTheme="majorBidi" w:cstheme="majorBidi"/>
          <w:sz w:val="24"/>
          <w:szCs w:val="24"/>
        </w:rPr>
      </w:pPr>
      <w:bookmarkStart w:id="0" w:name="_Hlk23518413"/>
      <w:r w:rsidRPr="00F750E4">
        <w:rPr>
          <w:rFonts w:asciiTheme="majorBidi" w:hAnsiTheme="majorBidi" w:cstheme="majorBidi"/>
          <w:sz w:val="24"/>
          <w:szCs w:val="24"/>
          <w:lang w:val="it-IT"/>
        </w:rPr>
        <w:t>Hosmer &amp; Lemeshow Test P-value= 0.54, Chi square 7.672. Cox &amp; Snell R</w:t>
      </w:r>
      <w:r w:rsidRPr="00F750E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750E4">
        <w:rPr>
          <w:rFonts w:asciiTheme="majorBidi" w:hAnsiTheme="majorBidi" w:cstheme="majorBidi"/>
          <w:sz w:val="24"/>
          <w:szCs w:val="24"/>
          <w:lang w:val="nl-NL"/>
        </w:rPr>
        <w:t>= 13.3%, Nagelkerke R</w:t>
      </w:r>
      <w:r w:rsidRPr="00F750E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750E4">
        <w:rPr>
          <w:rFonts w:asciiTheme="majorBidi" w:hAnsiTheme="majorBidi" w:cstheme="majorBidi"/>
          <w:sz w:val="24"/>
          <w:szCs w:val="24"/>
          <w:lang w:val="it-IT"/>
        </w:rPr>
        <w:t>=17.9%, Significance of Model: Chi Square= 79.91, df 13, P &lt; 0.001</w:t>
      </w:r>
    </w:p>
    <w:bookmarkEnd w:id="0"/>
    <w:p w14:paraId="15CE6808" w14:textId="77777777" w:rsidR="0034669D" w:rsidRPr="00F750E4" w:rsidRDefault="0034669D">
      <w:pPr>
        <w:rPr>
          <w:rFonts w:asciiTheme="majorBidi" w:hAnsiTheme="majorBidi" w:cstheme="majorBidi"/>
          <w:sz w:val="24"/>
          <w:szCs w:val="24"/>
        </w:rPr>
      </w:pPr>
    </w:p>
    <w:sectPr w:rsidR="0034669D" w:rsidRPr="00F75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AC"/>
    <w:rsid w:val="0034669D"/>
    <w:rsid w:val="007021D2"/>
    <w:rsid w:val="00864531"/>
    <w:rsid w:val="00BE4052"/>
    <w:rsid w:val="00BF11AC"/>
    <w:rsid w:val="00E17DAE"/>
    <w:rsid w:val="00F7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AD1D"/>
  <w15:chartTrackingRefBased/>
  <w15:docId w15:val="{13051E73-2DA4-48E3-86B9-4345C175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645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Waqas, Ahmed</cp:lastModifiedBy>
  <cp:revision>6</cp:revision>
  <dcterms:created xsi:type="dcterms:W3CDTF">2019-11-01T11:43:00Z</dcterms:created>
  <dcterms:modified xsi:type="dcterms:W3CDTF">2023-11-27T18:30:00Z</dcterms:modified>
</cp:coreProperties>
</file>